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A86F43" w14:textId="77777777" w:rsidR="00466327" w:rsidRDefault="00466327" w:rsidP="00466327">
      <w:pPr>
        <w:tabs>
          <w:tab w:val="left" w:pos="1609"/>
        </w:tabs>
        <w:snapToGrid w:val="0"/>
        <w:spacing w:line="480" w:lineRule="auto"/>
        <w:contextualSpacing/>
        <w:rPr>
          <w:color w:val="EE0000"/>
        </w:rPr>
      </w:pPr>
      <w:r w:rsidRPr="00B33E12">
        <w:rPr>
          <w:rFonts w:hint="eastAsia"/>
          <w:color w:val="EE0000"/>
        </w:rPr>
        <w:t>Table</w:t>
      </w:r>
      <w:r>
        <w:rPr>
          <w:color w:val="EE0000"/>
        </w:rPr>
        <w:t xml:space="preserve"> </w:t>
      </w:r>
      <w:r w:rsidRPr="00B33E12">
        <w:rPr>
          <w:rFonts w:hint="eastAsia"/>
          <w:color w:val="EE0000"/>
        </w:rPr>
        <w:t>S1</w:t>
      </w:r>
      <w:r>
        <w:rPr>
          <w:color w:val="EE0000"/>
        </w:rPr>
        <w:t xml:space="preserve">. </w:t>
      </w:r>
      <w:r w:rsidRPr="00B33E12">
        <w:rPr>
          <w:color w:val="EE0000"/>
        </w:rPr>
        <w:t xml:space="preserve">Concentrations of </w:t>
      </w:r>
      <w:r>
        <w:rPr>
          <w:color w:val="EE0000"/>
        </w:rPr>
        <w:t xml:space="preserve">the </w:t>
      </w:r>
      <w:r w:rsidRPr="00B33E12">
        <w:rPr>
          <w:color w:val="EE0000"/>
        </w:rPr>
        <w:t>five basic taste substance</w:t>
      </w:r>
    </w:p>
    <w:tbl>
      <w:tblPr>
        <w:tblStyle w:val="25"/>
        <w:tblW w:w="10632" w:type="dxa"/>
        <w:tblInd w:w="-1134" w:type="dxa"/>
        <w:tblLayout w:type="fixed"/>
        <w:tblLook w:val="0620" w:firstRow="1" w:lastRow="0" w:firstColumn="0" w:lastColumn="0" w:noHBand="1" w:noVBand="1"/>
      </w:tblPr>
      <w:tblGrid>
        <w:gridCol w:w="1701"/>
        <w:gridCol w:w="1786"/>
        <w:gridCol w:w="1786"/>
        <w:gridCol w:w="1786"/>
        <w:gridCol w:w="1786"/>
        <w:gridCol w:w="1787"/>
      </w:tblGrid>
      <w:tr w:rsidR="00466327" w14:paraId="4580FF82" w14:textId="77777777" w:rsidTr="00240C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1" w:type="dxa"/>
            <w:vAlign w:val="center"/>
          </w:tcPr>
          <w:p w14:paraId="02F18179" w14:textId="77777777" w:rsidR="00466327" w:rsidRPr="00B33E12" w:rsidRDefault="00466327" w:rsidP="00240CF7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color w:val="EE0000"/>
              </w:rPr>
            </w:pPr>
            <w:r w:rsidRPr="00B33E12">
              <w:rPr>
                <w:rFonts w:cs="Times New Roman"/>
                <w:color w:val="EE0000"/>
                <w:kern w:val="24"/>
              </w:rPr>
              <w:t>Concentration level</w:t>
            </w:r>
          </w:p>
        </w:tc>
        <w:tc>
          <w:tcPr>
            <w:tcW w:w="1786" w:type="dxa"/>
            <w:vAlign w:val="center"/>
          </w:tcPr>
          <w:p w14:paraId="0600BE93" w14:textId="77777777" w:rsidR="00466327" w:rsidRPr="00B33E12" w:rsidRDefault="00466327" w:rsidP="00240CF7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color w:val="EE0000"/>
              </w:rPr>
            </w:pPr>
            <w:r w:rsidRPr="00B33E12">
              <w:rPr>
                <w:rFonts w:cs="Times New Roman"/>
                <w:color w:val="EE0000"/>
              </w:rPr>
              <w:t>Sweet</w:t>
            </w:r>
          </w:p>
          <w:p w14:paraId="659BC90C" w14:textId="77777777" w:rsidR="00466327" w:rsidRPr="00B33E12" w:rsidRDefault="00466327" w:rsidP="00240CF7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color w:val="EE0000"/>
              </w:rPr>
            </w:pPr>
            <w:r w:rsidRPr="00B33E12">
              <w:rPr>
                <w:rFonts w:cs="Times New Roman"/>
                <w:color w:val="EE0000"/>
              </w:rPr>
              <w:t>(Sucrose)</w:t>
            </w:r>
          </w:p>
        </w:tc>
        <w:tc>
          <w:tcPr>
            <w:tcW w:w="1786" w:type="dxa"/>
            <w:vAlign w:val="center"/>
          </w:tcPr>
          <w:p w14:paraId="247CB250" w14:textId="77777777" w:rsidR="00466327" w:rsidRPr="00B33E12" w:rsidRDefault="00466327" w:rsidP="00240CF7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color w:val="EE0000"/>
              </w:rPr>
            </w:pPr>
            <w:r w:rsidRPr="00B33E12">
              <w:rPr>
                <w:rFonts w:cs="Times New Roman"/>
                <w:color w:val="EE0000"/>
              </w:rPr>
              <w:t>Saltiness</w:t>
            </w:r>
          </w:p>
          <w:p w14:paraId="5ED17AE8" w14:textId="77777777" w:rsidR="00466327" w:rsidRPr="00B33E12" w:rsidRDefault="00466327" w:rsidP="00240CF7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color w:val="EE0000"/>
              </w:rPr>
            </w:pPr>
            <w:r w:rsidRPr="00B33E12">
              <w:rPr>
                <w:rFonts w:cs="Times New Roman"/>
                <w:color w:val="EE0000"/>
              </w:rPr>
              <w:t>(Sodium chloride)</w:t>
            </w:r>
          </w:p>
        </w:tc>
        <w:tc>
          <w:tcPr>
            <w:tcW w:w="1786" w:type="dxa"/>
            <w:vAlign w:val="center"/>
          </w:tcPr>
          <w:p w14:paraId="2564F9F0" w14:textId="77777777" w:rsidR="00466327" w:rsidRPr="00B33E12" w:rsidRDefault="00466327" w:rsidP="00240CF7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color w:val="EE0000"/>
              </w:rPr>
            </w:pPr>
            <w:r w:rsidRPr="00B33E12">
              <w:rPr>
                <w:rFonts w:cs="Times New Roman"/>
                <w:color w:val="EE0000"/>
              </w:rPr>
              <w:t>Sourness</w:t>
            </w:r>
          </w:p>
          <w:p w14:paraId="2DD535FE" w14:textId="77777777" w:rsidR="00466327" w:rsidRPr="00B33E12" w:rsidRDefault="00466327" w:rsidP="00240CF7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color w:val="EE0000"/>
              </w:rPr>
            </w:pPr>
            <w:r w:rsidRPr="00B33E12">
              <w:rPr>
                <w:rFonts w:cs="Times New Roman"/>
                <w:color w:val="EE0000"/>
              </w:rPr>
              <w:t>(Tartaric acid)</w:t>
            </w:r>
          </w:p>
        </w:tc>
        <w:tc>
          <w:tcPr>
            <w:tcW w:w="1786" w:type="dxa"/>
            <w:vAlign w:val="center"/>
          </w:tcPr>
          <w:p w14:paraId="678527E3" w14:textId="77777777" w:rsidR="00466327" w:rsidRPr="00B33E12" w:rsidRDefault="00466327" w:rsidP="00240CF7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color w:val="EE0000"/>
              </w:rPr>
            </w:pPr>
            <w:r w:rsidRPr="00B33E12">
              <w:rPr>
                <w:rFonts w:cs="Times New Roman"/>
                <w:color w:val="EE0000"/>
              </w:rPr>
              <w:t>Bit</w:t>
            </w:r>
            <w:r>
              <w:rPr>
                <w:rFonts w:cs="Times New Roman"/>
                <w:color w:val="EE0000"/>
              </w:rPr>
              <w:t>t</w:t>
            </w:r>
            <w:r w:rsidRPr="00B33E12">
              <w:rPr>
                <w:rFonts w:cs="Times New Roman"/>
                <w:color w:val="EE0000"/>
              </w:rPr>
              <w:t>e</w:t>
            </w:r>
            <w:r>
              <w:rPr>
                <w:rFonts w:cs="Times New Roman"/>
                <w:color w:val="EE0000"/>
              </w:rPr>
              <w:t>r</w:t>
            </w:r>
            <w:r w:rsidRPr="00B33E12">
              <w:rPr>
                <w:rFonts w:cs="Times New Roman"/>
                <w:color w:val="EE0000"/>
              </w:rPr>
              <w:t>ness</w:t>
            </w:r>
          </w:p>
          <w:p w14:paraId="7A582EC4" w14:textId="77777777" w:rsidR="00466327" w:rsidRPr="00B33E12" w:rsidRDefault="00466327" w:rsidP="00240CF7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color w:val="EE0000"/>
              </w:rPr>
            </w:pPr>
            <w:r w:rsidRPr="00B33E12">
              <w:rPr>
                <w:rFonts w:cs="Times New Roman"/>
                <w:color w:val="EE0000"/>
              </w:rPr>
              <w:t>(Quinine hydrochloride)</w:t>
            </w:r>
          </w:p>
        </w:tc>
        <w:tc>
          <w:tcPr>
            <w:tcW w:w="1787" w:type="dxa"/>
            <w:vAlign w:val="center"/>
          </w:tcPr>
          <w:p w14:paraId="24070659" w14:textId="77777777" w:rsidR="00466327" w:rsidRPr="00B33E12" w:rsidRDefault="00466327" w:rsidP="00240CF7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color w:val="EE0000"/>
              </w:rPr>
            </w:pPr>
            <w:r w:rsidRPr="00B33E12">
              <w:rPr>
                <w:rFonts w:cs="Times New Roman"/>
                <w:color w:val="EE0000"/>
              </w:rPr>
              <w:t>Umami</w:t>
            </w:r>
          </w:p>
          <w:p w14:paraId="3C8B4273" w14:textId="77777777" w:rsidR="00466327" w:rsidRPr="00B33E12" w:rsidRDefault="00466327" w:rsidP="00240CF7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color w:val="EE0000"/>
              </w:rPr>
            </w:pPr>
            <w:r w:rsidRPr="00B33E12">
              <w:rPr>
                <w:rFonts w:cs="Times New Roman"/>
                <w:color w:val="EE0000"/>
              </w:rPr>
              <w:t>(</w:t>
            </w:r>
            <w:r>
              <w:rPr>
                <w:rFonts w:cs="Times New Roman"/>
                <w:color w:val="EE0000"/>
              </w:rPr>
              <w:t>M</w:t>
            </w:r>
            <w:r w:rsidRPr="00B33E12">
              <w:rPr>
                <w:rFonts w:cs="Times New Roman"/>
                <w:color w:val="EE0000"/>
              </w:rPr>
              <w:t>onosodium glutamate)</w:t>
            </w:r>
          </w:p>
        </w:tc>
      </w:tr>
      <w:tr w:rsidR="00466327" w14:paraId="6CC9EBFF" w14:textId="77777777" w:rsidTr="00240CF7">
        <w:tc>
          <w:tcPr>
            <w:tcW w:w="1701" w:type="dxa"/>
            <w:vAlign w:val="center"/>
          </w:tcPr>
          <w:p w14:paraId="00D6EDE1" w14:textId="77777777" w:rsidR="00466327" w:rsidRPr="00B33E12" w:rsidRDefault="00466327" w:rsidP="00240CF7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color w:val="EE0000"/>
              </w:rPr>
            </w:pPr>
            <w:r w:rsidRPr="00B33E12">
              <w:rPr>
                <w:rFonts w:cs="Times New Roman"/>
                <w:color w:val="EE0000"/>
                <w:kern w:val="24"/>
              </w:rPr>
              <w:t>1</w:t>
            </w:r>
          </w:p>
        </w:tc>
        <w:tc>
          <w:tcPr>
            <w:tcW w:w="1786" w:type="dxa"/>
            <w:vAlign w:val="center"/>
          </w:tcPr>
          <w:p w14:paraId="5070876F" w14:textId="77777777" w:rsidR="00466327" w:rsidRPr="00B33E12" w:rsidRDefault="00466327" w:rsidP="00240CF7">
            <w:pPr>
              <w:tabs>
                <w:tab w:val="left" w:pos="676"/>
              </w:tabs>
              <w:snapToGrid w:val="0"/>
              <w:spacing w:line="480" w:lineRule="auto"/>
              <w:contextualSpacing/>
              <w:jc w:val="center"/>
              <w:rPr>
                <w:rFonts w:cs="Times New Roman"/>
                <w:color w:val="EE0000"/>
              </w:rPr>
            </w:pPr>
            <w:r w:rsidRPr="00B33E12">
              <w:rPr>
                <w:rFonts w:cs="Times New Roman"/>
                <w:color w:val="EE0000"/>
              </w:rPr>
              <w:t>8.8</w:t>
            </w:r>
          </w:p>
        </w:tc>
        <w:tc>
          <w:tcPr>
            <w:tcW w:w="1786" w:type="dxa"/>
            <w:vAlign w:val="center"/>
          </w:tcPr>
          <w:p w14:paraId="08089E19" w14:textId="77777777" w:rsidR="00466327" w:rsidRPr="00B33E12" w:rsidRDefault="00466327" w:rsidP="00240CF7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color w:val="EE0000"/>
              </w:rPr>
            </w:pPr>
            <w:r w:rsidRPr="00B33E12">
              <w:rPr>
                <w:rFonts w:cs="Times New Roman"/>
                <w:color w:val="EE0000"/>
              </w:rPr>
              <w:t>51.4</w:t>
            </w:r>
          </w:p>
        </w:tc>
        <w:tc>
          <w:tcPr>
            <w:tcW w:w="1786" w:type="dxa"/>
            <w:vAlign w:val="center"/>
          </w:tcPr>
          <w:p w14:paraId="4DA5CBD2" w14:textId="77777777" w:rsidR="00466327" w:rsidRPr="00B33E12" w:rsidRDefault="00466327" w:rsidP="00240CF7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color w:val="EE0000"/>
              </w:rPr>
            </w:pPr>
            <w:r w:rsidRPr="00B33E12">
              <w:rPr>
                <w:rFonts w:cs="Times New Roman"/>
                <w:color w:val="EE0000"/>
              </w:rPr>
              <w:t>1.3</w:t>
            </w:r>
          </w:p>
        </w:tc>
        <w:tc>
          <w:tcPr>
            <w:tcW w:w="1786" w:type="dxa"/>
            <w:vAlign w:val="center"/>
          </w:tcPr>
          <w:p w14:paraId="6C890D9B" w14:textId="77777777" w:rsidR="00466327" w:rsidRPr="00B33E12" w:rsidRDefault="00466327" w:rsidP="00240CF7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color w:val="EE0000"/>
              </w:rPr>
            </w:pPr>
            <w:r w:rsidRPr="00B33E12">
              <w:rPr>
                <w:rFonts w:cs="Times New Roman"/>
                <w:color w:val="EE0000"/>
              </w:rPr>
              <w:t>0.025</w:t>
            </w:r>
          </w:p>
        </w:tc>
        <w:tc>
          <w:tcPr>
            <w:tcW w:w="1787" w:type="dxa"/>
            <w:vAlign w:val="center"/>
          </w:tcPr>
          <w:p w14:paraId="60DBD6BD" w14:textId="77777777" w:rsidR="00466327" w:rsidRPr="00B33E12" w:rsidRDefault="00466327" w:rsidP="00240CF7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color w:val="EE0000"/>
              </w:rPr>
            </w:pPr>
            <w:r w:rsidRPr="00B33E12">
              <w:rPr>
                <w:rFonts w:cs="Times New Roman"/>
                <w:color w:val="EE0000"/>
              </w:rPr>
              <w:t>1</w:t>
            </w:r>
          </w:p>
        </w:tc>
      </w:tr>
      <w:tr w:rsidR="00466327" w14:paraId="33176C5E" w14:textId="77777777" w:rsidTr="00240CF7">
        <w:tc>
          <w:tcPr>
            <w:tcW w:w="1701" w:type="dxa"/>
            <w:vAlign w:val="center"/>
          </w:tcPr>
          <w:p w14:paraId="196F7F97" w14:textId="77777777" w:rsidR="00466327" w:rsidRPr="00B33E12" w:rsidRDefault="00466327" w:rsidP="00240CF7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color w:val="EE0000"/>
              </w:rPr>
            </w:pPr>
            <w:r w:rsidRPr="00B33E12">
              <w:rPr>
                <w:rFonts w:cs="Times New Roman"/>
                <w:color w:val="EE0000"/>
                <w:kern w:val="24"/>
              </w:rPr>
              <w:t>2</w:t>
            </w:r>
          </w:p>
        </w:tc>
        <w:tc>
          <w:tcPr>
            <w:tcW w:w="1786" w:type="dxa"/>
            <w:vAlign w:val="center"/>
          </w:tcPr>
          <w:p w14:paraId="657E712F" w14:textId="77777777" w:rsidR="00466327" w:rsidRPr="00B33E12" w:rsidRDefault="00466327" w:rsidP="00240CF7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color w:val="EE0000"/>
              </w:rPr>
            </w:pPr>
            <w:r w:rsidRPr="00B33E12">
              <w:rPr>
                <w:rFonts w:cs="Times New Roman"/>
                <w:color w:val="EE0000"/>
              </w:rPr>
              <w:t>74</w:t>
            </w:r>
          </w:p>
        </w:tc>
        <w:tc>
          <w:tcPr>
            <w:tcW w:w="1786" w:type="dxa"/>
            <w:vAlign w:val="center"/>
          </w:tcPr>
          <w:p w14:paraId="3EC91428" w14:textId="77777777" w:rsidR="00466327" w:rsidRPr="00B33E12" w:rsidRDefault="00466327" w:rsidP="00240CF7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color w:val="EE0000"/>
              </w:rPr>
            </w:pPr>
            <w:r w:rsidRPr="00B33E12">
              <w:rPr>
                <w:rFonts w:cs="Times New Roman"/>
                <w:color w:val="EE0000"/>
              </w:rPr>
              <w:t>214</w:t>
            </w:r>
          </w:p>
        </w:tc>
        <w:tc>
          <w:tcPr>
            <w:tcW w:w="1786" w:type="dxa"/>
            <w:vAlign w:val="center"/>
          </w:tcPr>
          <w:p w14:paraId="43171494" w14:textId="77777777" w:rsidR="00466327" w:rsidRPr="00B33E12" w:rsidRDefault="00466327" w:rsidP="00240CF7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color w:val="EE0000"/>
              </w:rPr>
            </w:pPr>
            <w:r w:rsidRPr="00B33E12">
              <w:rPr>
                <w:rFonts w:cs="Times New Roman"/>
                <w:color w:val="EE0000"/>
              </w:rPr>
              <w:t>13.3</w:t>
            </w:r>
          </w:p>
        </w:tc>
        <w:tc>
          <w:tcPr>
            <w:tcW w:w="1786" w:type="dxa"/>
            <w:vAlign w:val="center"/>
          </w:tcPr>
          <w:p w14:paraId="677D47A2" w14:textId="77777777" w:rsidR="00466327" w:rsidRPr="00B33E12" w:rsidRDefault="00466327" w:rsidP="00240CF7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color w:val="EE0000"/>
              </w:rPr>
            </w:pPr>
            <w:r w:rsidRPr="00B33E12">
              <w:rPr>
                <w:rFonts w:cs="Times New Roman"/>
                <w:color w:val="EE0000"/>
              </w:rPr>
              <w:t>0.5</w:t>
            </w:r>
          </w:p>
        </w:tc>
        <w:tc>
          <w:tcPr>
            <w:tcW w:w="1787" w:type="dxa"/>
            <w:vAlign w:val="center"/>
          </w:tcPr>
          <w:p w14:paraId="4C31F1D6" w14:textId="77777777" w:rsidR="00466327" w:rsidRPr="00B33E12" w:rsidRDefault="00466327" w:rsidP="00240CF7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color w:val="EE0000"/>
              </w:rPr>
            </w:pPr>
            <w:r w:rsidRPr="00B33E12">
              <w:rPr>
                <w:rFonts w:cs="Times New Roman"/>
                <w:color w:val="EE0000"/>
              </w:rPr>
              <w:t>5</w:t>
            </w:r>
          </w:p>
        </w:tc>
      </w:tr>
      <w:tr w:rsidR="00466327" w14:paraId="172AAC42" w14:textId="77777777" w:rsidTr="00240CF7">
        <w:tc>
          <w:tcPr>
            <w:tcW w:w="1701" w:type="dxa"/>
            <w:vAlign w:val="center"/>
          </w:tcPr>
          <w:p w14:paraId="24A532E2" w14:textId="77777777" w:rsidR="00466327" w:rsidRPr="00B33E12" w:rsidRDefault="00466327" w:rsidP="00240CF7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color w:val="EE0000"/>
              </w:rPr>
            </w:pPr>
            <w:r w:rsidRPr="00B33E12">
              <w:rPr>
                <w:rFonts w:cs="Times New Roman"/>
                <w:color w:val="EE0000"/>
                <w:kern w:val="24"/>
              </w:rPr>
              <w:t>3</w:t>
            </w:r>
          </w:p>
        </w:tc>
        <w:tc>
          <w:tcPr>
            <w:tcW w:w="1786" w:type="dxa"/>
            <w:vAlign w:val="center"/>
          </w:tcPr>
          <w:p w14:paraId="709DCEAE" w14:textId="77777777" w:rsidR="00466327" w:rsidRPr="00B33E12" w:rsidRDefault="00466327" w:rsidP="00240CF7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color w:val="EE0000"/>
              </w:rPr>
            </w:pPr>
            <w:r w:rsidRPr="00B33E12">
              <w:rPr>
                <w:rFonts w:cs="Times New Roman"/>
                <w:color w:val="EE0000"/>
              </w:rPr>
              <w:t>292</w:t>
            </w:r>
          </w:p>
        </w:tc>
        <w:tc>
          <w:tcPr>
            <w:tcW w:w="1786" w:type="dxa"/>
            <w:vAlign w:val="center"/>
          </w:tcPr>
          <w:p w14:paraId="710EED75" w14:textId="77777777" w:rsidR="00466327" w:rsidRPr="00B33E12" w:rsidRDefault="00466327" w:rsidP="00240CF7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color w:val="EE0000"/>
              </w:rPr>
            </w:pPr>
            <w:r w:rsidRPr="00B33E12">
              <w:rPr>
                <w:rFonts w:cs="Times New Roman"/>
                <w:color w:val="EE0000"/>
              </w:rPr>
              <w:t>856</w:t>
            </w:r>
          </w:p>
        </w:tc>
        <w:tc>
          <w:tcPr>
            <w:tcW w:w="1786" w:type="dxa"/>
            <w:vAlign w:val="center"/>
          </w:tcPr>
          <w:p w14:paraId="64B89245" w14:textId="77777777" w:rsidR="00466327" w:rsidRPr="00B33E12" w:rsidRDefault="00466327" w:rsidP="00240CF7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color w:val="EE0000"/>
              </w:rPr>
            </w:pPr>
            <w:r w:rsidRPr="00B33E12">
              <w:rPr>
                <w:rFonts w:cs="Times New Roman"/>
                <w:color w:val="EE0000"/>
              </w:rPr>
              <w:t>133</w:t>
            </w:r>
          </w:p>
        </w:tc>
        <w:tc>
          <w:tcPr>
            <w:tcW w:w="1786" w:type="dxa"/>
            <w:vAlign w:val="center"/>
          </w:tcPr>
          <w:p w14:paraId="17D04925" w14:textId="77777777" w:rsidR="00466327" w:rsidRPr="00B33E12" w:rsidRDefault="00466327" w:rsidP="00240CF7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color w:val="EE0000"/>
              </w:rPr>
            </w:pPr>
            <w:r w:rsidRPr="00B33E12">
              <w:rPr>
                <w:rFonts w:cs="Times New Roman"/>
                <w:color w:val="EE0000"/>
              </w:rPr>
              <w:t>2.5</w:t>
            </w:r>
          </w:p>
        </w:tc>
        <w:tc>
          <w:tcPr>
            <w:tcW w:w="1787" w:type="dxa"/>
            <w:vAlign w:val="center"/>
          </w:tcPr>
          <w:p w14:paraId="2C92CF62" w14:textId="77777777" w:rsidR="00466327" w:rsidRPr="00B33E12" w:rsidRDefault="00466327" w:rsidP="00240CF7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color w:val="EE0000"/>
              </w:rPr>
            </w:pPr>
            <w:r w:rsidRPr="00B33E12">
              <w:rPr>
                <w:rFonts w:cs="Times New Roman"/>
                <w:color w:val="EE0000"/>
              </w:rPr>
              <w:t>10</w:t>
            </w:r>
          </w:p>
        </w:tc>
      </w:tr>
      <w:tr w:rsidR="00466327" w14:paraId="7050E493" w14:textId="77777777" w:rsidTr="00240CF7">
        <w:tc>
          <w:tcPr>
            <w:tcW w:w="1701" w:type="dxa"/>
            <w:vAlign w:val="center"/>
          </w:tcPr>
          <w:p w14:paraId="5B1F28A8" w14:textId="77777777" w:rsidR="00466327" w:rsidRPr="00B33E12" w:rsidRDefault="00466327" w:rsidP="00240CF7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color w:val="EE0000"/>
              </w:rPr>
            </w:pPr>
            <w:r w:rsidRPr="00B33E12">
              <w:rPr>
                <w:rFonts w:cs="Times New Roman"/>
                <w:color w:val="EE0000"/>
                <w:kern w:val="24"/>
              </w:rPr>
              <w:t>4</w:t>
            </w:r>
          </w:p>
        </w:tc>
        <w:tc>
          <w:tcPr>
            <w:tcW w:w="1786" w:type="dxa"/>
            <w:vAlign w:val="center"/>
          </w:tcPr>
          <w:p w14:paraId="55679636" w14:textId="77777777" w:rsidR="00466327" w:rsidRPr="00B33E12" w:rsidRDefault="00466327" w:rsidP="00240CF7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color w:val="EE0000"/>
              </w:rPr>
            </w:pPr>
            <w:r w:rsidRPr="00B33E12">
              <w:rPr>
                <w:rFonts w:cs="Times New Roman"/>
                <w:color w:val="EE0000"/>
              </w:rPr>
              <w:t>584</w:t>
            </w:r>
          </w:p>
        </w:tc>
        <w:tc>
          <w:tcPr>
            <w:tcW w:w="1786" w:type="dxa"/>
            <w:vAlign w:val="center"/>
          </w:tcPr>
          <w:p w14:paraId="01FA8604" w14:textId="77777777" w:rsidR="00466327" w:rsidRPr="00B33E12" w:rsidRDefault="00466327" w:rsidP="00240CF7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color w:val="EE0000"/>
              </w:rPr>
            </w:pPr>
            <w:r w:rsidRPr="00B33E12">
              <w:rPr>
                <w:rFonts w:cs="Times New Roman"/>
                <w:color w:val="EE0000"/>
              </w:rPr>
              <w:t>1710</w:t>
            </w:r>
          </w:p>
        </w:tc>
        <w:tc>
          <w:tcPr>
            <w:tcW w:w="1786" w:type="dxa"/>
            <w:vAlign w:val="center"/>
          </w:tcPr>
          <w:p w14:paraId="02F3E641" w14:textId="77777777" w:rsidR="00466327" w:rsidRPr="00B33E12" w:rsidRDefault="00466327" w:rsidP="00240CF7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color w:val="EE0000"/>
              </w:rPr>
            </w:pPr>
            <w:r w:rsidRPr="00B33E12">
              <w:rPr>
                <w:rFonts w:cs="Times New Roman"/>
                <w:color w:val="EE0000"/>
              </w:rPr>
              <w:t>266</w:t>
            </w:r>
          </w:p>
        </w:tc>
        <w:tc>
          <w:tcPr>
            <w:tcW w:w="1786" w:type="dxa"/>
            <w:vAlign w:val="center"/>
          </w:tcPr>
          <w:p w14:paraId="61D4F1D4" w14:textId="77777777" w:rsidR="00466327" w:rsidRPr="00B33E12" w:rsidRDefault="00466327" w:rsidP="00240CF7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color w:val="EE0000"/>
              </w:rPr>
            </w:pPr>
            <w:r w:rsidRPr="00B33E12">
              <w:rPr>
                <w:rFonts w:cs="Times New Roman"/>
                <w:color w:val="EE0000"/>
              </w:rPr>
              <w:t>12.5</w:t>
            </w:r>
          </w:p>
        </w:tc>
        <w:tc>
          <w:tcPr>
            <w:tcW w:w="1787" w:type="dxa"/>
            <w:vAlign w:val="center"/>
          </w:tcPr>
          <w:p w14:paraId="414E34EB" w14:textId="77777777" w:rsidR="00466327" w:rsidRPr="00B33E12" w:rsidRDefault="00466327" w:rsidP="00240CF7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color w:val="EE0000"/>
              </w:rPr>
            </w:pPr>
            <w:r w:rsidRPr="00B33E12">
              <w:rPr>
                <w:rFonts w:cs="Times New Roman"/>
                <w:color w:val="EE0000"/>
              </w:rPr>
              <w:t>50</w:t>
            </w:r>
          </w:p>
        </w:tc>
      </w:tr>
      <w:tr w:rsidR="00466327" w14:paraId="35A7FFE8" w14:textId="77777777" w:rsidTr="00240CF7">
        <w:tc>
          <w:tcPr>
            <w:tcW w:w="1701" w:type="dxa"/>
            <w:vAlign w:val="center"/>
          </w:tcPr>
          <w:p w14:paraId="6A5DC6FF" w14:textId="77777777" w:rsidR="00466327" w:rsidRPr="00B33E12" w:rsidRDefault="00466327" w:rsidP="00240CF7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color w:val="EE0000"/>
              </w:rPr>
            </w:pPr>
            <w:r w:rsidRPr="00B33E12">
              <w:rPr>
                <w:rFonts w:cs="Times New Roman"/>
                <w:color w:val="EE0000"/>
                <w:kern w:val="24"/>
              </w:rPr>
              <w:t>5</w:t>
            </w:r>
          </w:p>
        </w:tc>
        <w:tc>
          <w:tcPr>
            <w:tcW w:w="1786" w:type="dxa"/>
            <w:vAlign w:val="center"/>
          </w:tcPr>
          <w:p w14:paraId="2AA81E8C" w14:textId="77777777" w:rsidR="00466327" w:rsidRPr="00B33E12" w:rsidRDefault="00466327" w:rsidP="00240CF7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color w:val="EE0000"/>
              </w:rPr>
            </w:pPr>
            <w:r w:rsidRPr="00B33E12">
              <w:rPr>
                <w:rFonts w:cs="Times New Roman"/>
                <w:color w:val="EE0000"/>
              </w:rPr>
              <w:t>2336</w:t>
            </w:r>
          </w:p>
        </w:tc>
        <w:tc>
          <w:tcPr>
            <w:tcW w:w="1786" w:type="dxa"/>
            <w:vAlign w:val="center"/>
          </w:tcPr>
          <w:p w14:paraId="0EA8A8A5" w14:textId="77777777" w:rsidR="00466327" w:rsidRPr="00B33E12" w:rsidRDefault="00466327" w:rsidP="00240CF7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color w:val="EE0000"/>
              </w:rPr>
            </w:pPr>
            <w:r w:rsidRPr="00B33E12">
              <w:rPr>
                <w:rFonts w:cs="Times New Roman"/>
                <w:color w:val="EE0000"/>
              </w:rPr>
              <w:t>3420</w:t>
            </w:r>
          </w:p>
        </w:tc>
        <w:tc>
          <w:tcPr>
            <w:tcW w:w="1786" w:type="dxa"/>
            <w:vAlign w:val="center"/>
          </w:tcPr>
          <w:p w14:paraId="775A75DD" w14:textId="77777777" w:rsidR="00466327" w:rsidRPr="00B33E12" w:rsidRDefault="00466327" w:rsidP="00240CF7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color w:val="EE0000"/>
              </w:rPr>
            </w:pPr>
            <w:r w:rsidRPr="00B33E12">
              <w:rPr>
                <w:rFonts w:cs="Times New Roman"/>
                <w:color w:val="EE0000"/>
              </w:rPr>
              <w:t>532</w:t>
            </w:r>
          </w:p>
        </w:tc>
        <w:tc>
          <w:tcPr>
            <w:tcW w:w="1786" w:type="dxa"/>
            <w:vAlign w:val="center"/>
          </w:tcPr>
          <w:p w14:paraId="64689AC4" w14:textId="77777777" w:rsidR="00466327" w:rsidRPr="00B33E12" w:rsidRDefault="00466327" w:rsidP="00240CF7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color w:val="EE0000"/>
              </w:rPr>
            </w:pPr>
            <w:r w:rsidRPr="00B33E12">
              <w:rPr>
                <w:rFonts w:cs="Times New Roman"/>
                <w:color w:val="EE0000"/>
              </w:rPr>
              <w:t>100</w:t>
            </w:r>
          </w:p>
        </w:tc>
        <w:tc>
          <w:tcPr>
            <w:tcW w:w="1787" w:type="dxa"/>
            <w:vAlign w:val="center"/>
          </w:tcPr>
          <w:p w14:paraId="1C06383B" w14:textId="77777777" w:rsidR="00466327" w:rsidRPr="00B33E12" w:rsidRDefault="00466327" w:rsidP="00240CF7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color w:val="EE0000"/>
              </w:rPr>
            </w:pPr>
            <w:r w:rsidRPr="00B33E12">
              <w:rPr>
                <w:rFonts w:cs="Times New Roman"/>
                <w:color w:val="EE0000"/>
              </w:rPr>
              <w:t>100</w:t>
            </w:r>
          </w:p>
        </w:tc>
      </w:tr>
    </w:tbl>
    <w:p w14:paraId="5FF8963C" w14:textId="77777777" w:rsidR="00466327" w:rsidRDefault="00466327" w:rsidP="00466327">
      <w:pPr>
        <w:pStyle w:val="font-claude-response-body"/>
        <w:rPr>
          <w:rFonts w:ascii="Times New Roman" w:hAnsi="Times New Roman" w:cs="Times New Roman"/>
          <w:color w:val="EE0000"/>
        </w:rPr>
      </w:pPr>
    </w:p>
    <w:p w14:paraId="0E4C67D8" w14:textId="3DE6F2AC" w:rsidR="00466327" w:rsidRPr="00B33E12" w:rsidRDefault="00466327" w:rsidP="00466327">
      <w:pPr>
        <w:pStyle w:val="font-claude-response-body"/>
        <w:rPr>
          <w:rFonts w:ascii="Times New Roman" w:hAnsi="Times New Roman" w:cs="Times New Roman"/>
          <w:color w:val="EE0000"/>
        </w:rPr>
      </w:pPr>
      <w:r w:rsidRPr="00B33E12">
        <w:rPr>
          <w:rFonts w:ascii="Times New Roman" w:hAnsi="Times New Roman" w:cs="Times New Roman"/>
          <w:color w:val="EE0000"/>
        </w:rPr>
        <w:t>Values are expressed in millimolar (mM) concentration.</w:t>
      </w:r>
    </w:p>
    <w:p w14:paraId="7FD4B3AF" w14:textId="77777777" w:rsidR="002D254D" w:rsidRPr="00466327" w:rsidRDefault="002D254D"/>
    <w:sectPr w:rsidR="002D254D" w:rsidRPr="00466327" w:rsidSect="00466327"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(本文のフォント - コンプレ">
    <w:altName w:val="ＭＳ 明朝"/>
    <w:panose1 w:val="020B0604020202020204"/>
    <w:charset w:val="80"/>
    <w:family w:val="roman"/>
    <w:pitch w:val="default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327"/>
    <w:rsid w:val="000017A0"/>
    <w:rsid w:val="0000596C"/>
    <w:rsid w:val="00012AF9"/>
    <w:rsid w:val="00022529"/>
    <w:rsid w:val="00036920"/>
    <w:rsid w:val="0004047C"/>
    <w:rsid w:val="0004515B"/>
    <w:rsid w:val="000460B7"/>
    <w:rsid w:val="0005146B"/>
    <w:rsid w:val="0005251E"/>
    <w:rsid w:val="00060815"/>
    <w:rsid w:val="00063F49"/>
    <w:rsid w:val="00065B4F"/>
    <w:rsid w:val="000729D6"/>
    <w:rsid w:val="00072CEF"/>
    <w:rsid w:val="00073B1E"/>
    <w:rsid w:val="00074131"/>
    <w:rsid w:val="00074EA5"/>
    <w:rsid w:val="00090BFE"/>
    <w:rsid w:val="00090EA9"/>
    <w:rsid w:val="000A614D"/>
    <w:rsid w:val="000A7B81"/>
    <w:rsid w:val="000D1DB5"/>
    <w:rsid w:val="000D5D6B"/>
    <w:rsid w:val="000E0267"/>
    <w:rsid w:val="000E6DEA"/>
    <w:rsid w:val="00100DFC"/>
    <w:rsid w:val="00102857"/>
    <w:rsid w:val="00114F35"/>
    <w:rsid w:val="0011766D"/>
    <w:rsid w:val="0012399E"/>
    <w:rsid w:val="001354AE"/>
    <w:rsid w:val="001364F1"/>
    <w:rsid w:val="00140D55"/>
    <w:rsid w:val="00141C34"/>
    <w:rsid w:val="00143908"/>
    <w:rsid w:val="00146475"/>
    <w:rsid w:val="0016719E"/>
    <w:rsid w:val="00183E65"/>
    <w:rsid w:val="0019530A"/>
    <w:rsid w:val="001A29B9"/>
    <w:rsid w:val="001B3DEE"/>
    <w:rsid w:val="001B626D"/>
    <w:rsid w:val="001C11DA"/>
    <w:rsid w:val="001C4880"/>
    <w:rsid w:val="001C51B7"/>
    <w:rsid w:val="001D7D52"/>
    <w:rsid w:val="001F161C"/>
    <w:rsid w:val="001F54D4"/>
    <w:rsid w:val="0021161D"/>
    <w:rsid w:val="00217796"/>
    <w:rsid w:val="00220E00"/>
    <w:rsid w:val="00223EB2"/>
    <w:rsid w:val="0022718A"/>
    <w:rsid w:val="00243AA1"/>
    <w:rsid w:val="00262FFD"/>
    <w:rsid w:val="0026311E"/>
    <w:rsid w:val="00263A6E"/>
    <w:rsid w:val="002666B9"/>
    <w:rsid w:val="00271AC1"/>
    <w:rsid w:val="0027352C"/>
    <w:rsid w:val="00276A69"/>
    <w:rsid w:val="002802DE"/>
    <w:rsid w:val="00284C84"/>
    <w:rsid w:val="002935D8"/>
    <w:rsid w:val="002A48A0"/>
    <w:rsid w:val="002A4C84"/>
    <w:rsid w:val="002C5D47"/>
    <w:rsid w:val="002D254D"/>
    <w:rsid w:val="002D4144"/>
    <w:rsid w:val="002D717A"/>
    <w:rsid w:val="002D7347"/>
    <w:rsid w:val="002F2806"/>
    <w:rsid w:val="00301E3D"/>
    <w:rsid w:val="003125C2"/>
    <w:rsid w:val="00315932"/>
    <w:rsid w:val="0031686B"/>
    <w:rsid w:val="003177E0"/>
    <w:rsid w:val="00323334"/>
    <w:rsid w:val="0033247E"/>
    <w:rsid w:val="00334937"/>
    <w:rsid w:val="00334AAE"/>
    <w:rsid w:val="003350BB"/>
    <w:rsid w:val="00335EA5"/>
    <w:rsid w:val="00341E45"/>
    <w:rsid w:val="003601B9"/>
    <w:rsid w:val="00363949"/>
    <w:rsid w:val="00367001"/>
    <w:rsid w:val="003735D7"/>
    <w:rsid w:val="00374449"/>
    <w:rsid w:val="00380A59"/>
    <w:rsid w:val="00384E27"/>
    <w:rsid w:val="00390371"/>
    <w:rsid w:val="00390FDC"/>
    <w:rsid w:val="003A68E8"/>
    <w:rsid w:val="003B0DFF"/>
    <w:rsid w:val="003B25F7"/>
    <w:rsid w:val="003C0F6E"/>
    <w:rsid w:val="003C351B"/>
    <w:rsid w:val="003C4858"/>
    <w:rsid w:val="003E50C6"/>
    <w:rsid w:val="003F0B7D"/>
    <w:rsid w:val="003F0C7B"/>
    <w:rsid w:val="003F1992"/>
    <w:rsid w:val="003F3ABC"/>
    <w:rsid w:val="00411170"/>
    <w:rsid w:val="00412F80"/>
    <w:rsid w:val="00415757"/>
    <w:rsid w:val="00421B0F"/>
    <w:rsid w:val="00422D51"/>
    <w:rsid w:val="00436B07"/>
    <w:rsid w:val="00441A9B"/>
    <w:rsid w:val="00444669"/>
    <w:rsid w:val="00445E42"/>
    <w:rsid w:val="00450241"/>
    <w:rsid w:val="00455FC6"/>
    <w:rsid w:val="004654AF"/>
    <w:rsid w:val="00466327"/>
    <w:rsid w:val="00470A39"/>
    <w:rsid w:val="00471594"/>
    <w:rsid w:val="004930E9"/>
    <w:rsid w:val="00493ED8"/>
    <w:rsid w:val="00495A4A"/>
    <w:rsid w:val="004974E4"/>
    <w:rsid w:val="004A14F4"/>
    <w:rsid w:val="004A4DCB"/>
    <w:rsid w:val="004C1646"/>
    <w:rsid w:val="004D02B0"/>
    <w:rsid w:val="004D18A3"/>
    <w:rsid w:val="004D442D"/>
    <w:rsid w:val="004D79C7"/>
    <w:rsid w:val="004E3F91"/>
    <w:rsid w:val="004E77B3"/>
    <w:rsid w:val="004F2CA9"/>
    <w:rsid w:val="0050472D"/>
    <w:rsid w:val="00504C13"/>
    <w:rsid w:val="00504C19"/>
    <w:rsid w:val="0051475B"/>
    <w:rsid w:val="005172C3"/>
    <w:rsid w:val="00531C55"/>
    <w:rsid w:val="00543E5C"/>
    <w:rsid w:val="00545A18"/>
    <w:rsid w:val="005534F7"/>
    <w:rsid w:val="00556E5C"/>
    <w:rsid w:val="00562578"/>
    <w:rsid w:val="00562E8F"/>
    <w:rsid w:val="0057758C"/>
    <w:rsid w:val="0058354F"/>
    <w:rsid w:val="005871BE"/>
    <w:rsid w:val="005915AC"/>
    <w:rsid w:val="00594413"/>
    <w:rsid w:val="0059722C"/>
    <w:rsid w:val="005A3CE1"/>
    <w:rsid w:val="005A68B3"/>
    <w:rsid w:val="005B184F"/>
    <w:rsid w:val="005B1D2A"/>
    <w:rsid w:val="005C0998"/>
    <w:rsid w:val="005D4A04"/>
    <w:rsid w:val="005D7E4B"/>
    <w:rsid w:val="005E016E"/>
    <w:rsid w:val="005E6C31"/>
    <w:rsid w:val="00611383"/>
    <w:rsid w:val="00625691"/>
    <w:rsid w:val="00636B9A"/>
    <w:rsid w:val="006401BA"/>
    <w:rsid w:val="00640F5E"/>
    <w:rsid w:val="006450D7"/>
    <w:rsid w:val="006846FF"/>
    <w:rsid w:val="00690745"/>
    <w:rsid w:val="00690AD9"/>
    <w:rsid w:val="00692DB8"/>
    <w:rsid w:val="006A1697"/>
    <w:rsid w:val="006A2002"/>
    <w:rsid w:val="006A499D"/>
    <w:rsid w:val="006B0400"/>
    <w:rsid w:val="006B063C"/>
    <w:rsid w:val="006B3F32"/>
    <w:rsid w:val="006C0F9B"/>
    <w:rsid w:val="006C2943"/>
    <w:rsid w:val="006C2CFB"/>
    <w:rsid w:val="006C32EC"/>
    <w:rsid w:val="006C7E12"/>
    <w:rsid w:val="006D3C75"/>
    <w:rsid w:val="006D4FF4"/>
    <w:rsid w:val="006D52F6"/>
    <w:rsid w:val="006D546E"/>
    <w:rsid w:val="006D7112"/>
    <w:rsid w:val="006E7998"/>
    <w:rsid w:val="006F272A"/>
    <w:rsid w:val="006F5FB1"/>
    <w:rsid w:val="007031CF"/>
    <w:rsid w:val="007316A3"/>
    <w:rsid w:val="00733490"/>
    <w:rsid w:val="00737ACC"/>
    <w:rsid w:val="00746EE7"/>
    <w:rsid w:val="00751B44"/>
    <w:rsid w:val="007624AD"/>
    <w:rsid w:val="00762631"/>
    <w:rsid w:val="00767B44"/>
    <w:rsid w:val="0077299F"/>
    <w:rsid w:val="00774A76"/>
    <w:rsid w:val="007801D5"/>
    <w:rsid w:val="00782DB8"/>
    <w:rsid w:val="00787332"/>
    <w:rsid w:val="00790960"/>
    <w:rsid w:val="007920CB"/>
    <w:rsid w:val="00794227"/>
    <w:rsid w:val="007A0D45"/>
    <w:rsid w:val="007A398C"/>
    <w:rsid w:val="007A4680"/>
    <w:rsid w:val="007B276B"/>
    <w:rsid w:val="007B39EF"/>
    <w:rsid w:val="007B5DDA"/>
    <w:rsid w:val="007C35CC"/>
    <w:rsid w:val="007C600E"/>
    <w:rsid w:val="007D1162"/>
    <w:rsid w:val="007D1EE5"/>
    <w:rsid w:val="007D5B45"/>
    <w:rsid w:val="00804437"/>
    <w:rsid w:val="008105C9"/>
    <w:rsid w:val="00817A29"/>
    <w:rsid w:val="00817C4F"/>
    <w:rsid w:val="008200D6"/>
    <w:rsid w:val="00824E3E"/>
    <w:rsid w:val="00827F97"/>
    <w:rsid w:val="00842CAE"/>
    <w:rsid w:val="00846979"/>
    <w:rsid w:val="0085099E"/>
    <w:rsid w:val="00853713"/>
    <w:rsid w:val="008540DD"/>
    <w:rsid w:val="0087738F"/>
    <w:rsid w:val="008805F0"/>
    <w:rsid w:val="00887D2C"/>
    <w:rsid w:val="00894360"/>
    <w:rsid w:val="008A777F"/>
    <w:rsid w:val="008B01DB"/>
    <w:rsid w:val="008B1767"/>
    <w:rsid w:val="008B1FBD"/>
    <w:rsid w:val="008B3BC4"/>
    <w:rsid w:val="008B639F"/>
    <w:rsid w:val="008B7213"/>
    <w:rsid w:val="008C4702"/>
    <w:rsid w:val="008E1FE3"/>
    <w:rsid w:val="008E665C"/>
    <w:rsid w:val="008F0A1C"/>
    <w:rsid w:val="008F5B47"/>
    <w:rsid w:val="0090176B"/>
    <w:rsid w:val="00905337"/>
    <w:rsid w:val="00906E85"/>
    <w:rsid w:val="009113A3"/>
    <w:rsid w:val="009149C4"/>
    <w:rsid w:val="009157BB"/>
    <w:rsid w:val="0092088D"/>
    <w:rsid w:val="009224F2"/>
    <w:rsid w:val="00924369"/>
    <w:rsid w:val="00934068"/>
    <w:rsid w:val="00943F43"/>
    <w:rsid w:val="009473F5"/>
    <w:rsid w:val="009619AF"/>
    <w:rsid w:val="00965030"/>
    <w:rsid w:val="00971E5A"/>
    <w:rsid w:val="00972DE0"/>
    <w:rsid w:val="00977FFB"/>
    <w:rsid w:val="00993EA8"/>
    <w:rsid w:val="009A6688"/>
    <w:rsid w:val="009C5798"/>
    <w:rsid w:val="009C60DC"/>
    <w:rsid w:val="009C61C8"/>
    <w:rsid w:val="009E52D9"/>
    <w:rsid w:val="009F4B32"/>
    <w:rsid w:val="00A0244D"/>
    <w:rsid w:val="00A034F5"/>
    <w:rsid w:val="00A12928"/>
    <w:rsid w:val="00A12EA1"/>
    <w:rsid w:val="00A1517A"/>
    <w:rsid w:val="00A157A9"/>
    <w:rsid w:val="00A17A84"/>
    <w:rsid w:val="00A3116B"/>
    <w:rsid w:val="00A333DC"/>
    <w:rsid w:val="00A3711E"/>
    <w:rsid w:val="00A416F8"/>
    <w:rsid w:val="00A46D5A"/>
    <w:rsid w:val="00A46EE7"/>
    <w:rsid w:val="00A54383"/>
    <w:rsid w:val="00A61B41"/>
    <w:rsid w:val="00A73F9D"/>
    <w:rsid w:val="00A83E9A"/>
    <w:rsid w:val="00A86613"/>
    <w:rsid w:val="00A95098"/>
    <w:rsid w:val="00AA444B"/>
    <w:rsid w:val="00AA47F2"/>
    <w:rsid w:val="00AB070D"/>
    <w:rsid w:val="00AB6AB9"/>
    <w:rsid w:val="00AC44AD"/>
    <w:rsid w:val="00AC6C96"/>
    <w:rsid w:val="00AD05AB"/>
    <w:rsid w:val="00AD3494"/>
    <w:rsid w:val="00AD35D6"/>
    <w:rsid w:val="00AF5D9A"/>
    <w:rsid w:val="00B0177B"/>
    <w:rsid w:val="00B10705"/>
    <w:rsid w:val="00B1382B"/>
    <w:rsid w:val="00B138BD"/>
    <w:rsid w:val="00B215CD"/>
    <w:rsid w:val="00B22690"/>
    <w:rsid w:val="00B3485B"/>
    <w:rsid w:val="00B40E11"/>
    <w:rsid w:val="00B46655"/>
    <w:rsid w:val="00B51CC4"/>
    <w:rsid w:val="00B54369"/>
    <w:rsid w:val="00B57FAE"/>
    <w:rsid w:val="00B60B0E"/>
    <w:rsid w:val="00B717A3"/>
    <w:rsid w:val="00B96355"/>
    <w:rsid w:val="00BA16D1"/>
    <w:rsid w:val="00BA7B0D"/>
    <w:rsid w:val="00BB07F2"/>
    <w:rsid w:val="00BB1BCD"/>
    <w:rsid w:val="00BB2E89"/>
    <w:rsid w:val="00BC2560"/>
    <w:rsid w:val="00BC264A"/>
    <w:rsid w:val="00BD2190"/>
    <w:rsid w:val="00BD5E01"/>
    <w:rsid w:val="00BE0203"/>
    <w:rsid w:val="00BE3DDE"/>
    <w:rsid w:val="00C01928"/>
    <w:rsid w:val="00C109A3"/>
    <w:rsid w:val="00C244B3"/>
    <w:rsid w:val="00C252EB"/>
    <w:rsid w:val="00C309CB"/>
    <w:rsid w:val="00C363A4"/>
    <w:rsid w:val="00C453E5"/>
    <w:rsid w:val="00C47842"/>
    <w:rsid w:val="00C50CCE"/>
    <w:rsid w:val="00C5578D"/>
    <w:rsid w:val="00C56660"/>
    <w:rsid w:val="00C56D46"/>
    <w:rsid w:val="00C60074"/>
    <w:rsid w:val="00C705D6"/>
    <w:rsid w:val="00C81F16"/>
    <w:rsid w:val="00C87F85"/>
    <w:rsid w:val="00C9236A"/>
    <w:rsid w:val="00C97EB4"/>
    <w:rsid w:val="00CA11D9"/>
    <w:rsid w:val="00CA66BE"/>
    <w:rsid w:val="00CC1D31"/>
    <w:rsid w:val="00CD3973"/>
    <w:rsid w:val="00CD3A63"/>
    <w:rsid w:val="00CE5038"/>
    <w:rsid w:val="00CF07DF"/>
    <w:rsid w:val="00CF29F1"/>
    <w:rsid w:val="00CF4242"/>
    <w:rsid w:val="00D006C7"/>
    <w:rsid w:val="00D013CE"/>
    <w:rsid w:val="00D06448"/>
    <w:rsid w:val="00D11B30"/>
    <w:rsid w:val="00D13B01"/>
    <w:rsid w:val="00D176EB"/>
    <w:rsid w:val="00D205D8"/>
    <w:rsid w:val="00D22B71"/>
    <w:rsid w:val="00D33179"/>
    <w:rsid w:val="00D44075"/>
    <w:rsid w:val="00D53AA6"/>
    <w:rsid w:val="00D56FB6"/>
    <w:rsid w:val="00D57BAD"/>
    <w:rsid w:val="00D67D2B"/>
    <w:rsid w:val="00D84036"/>
    <w:rsid w:val="00D8466E"/>
    <w:rsid w:val="00D93086"/>
    <w:rsid w:val="00D97362"/>
    <w:rsid w:val="00DA0187"/>
    <w:rsid w:val="00DA4F43"/>
    <w:rsid w:val="00DB2F17"/>
    <w:rsid w:val="00DC2591"/>
    <w:rsid w:val="00DC337C"/>
    <w:rsid w:val="00DC4B99"/>
    <w:rsid w:val="00DD22F9"/>
    <w:rsid w:val="00DE043C"/>
    <w:rsid w:val="00E050EB"/>
    <w:rsid w:val="00E0761F"/>
    <w:rsid w:val="00E102B1"/>
    <w:rsid w:val="00E10760"/>
    <w:rsid w:val="00E14F6C"/>
    <w:rsid w:val="00E3140E"/>
    <w:rsid w:val="00E33FF5"/>
    <w:rsid w:val="00E36A58"/>
    <w:rsid w:val="00E43EF7"/>
    <w:rsid w:val="00E4417C"/>
    <w:rsid w:val="00E5555A"/>
    <w:rsid w:val="00E60BFC"/>
    <w:rsid w:val="00E617E5"/>
    <w:rsid w:val="00E666A1"/>
    <w:rsid w:val="00E710BA"/>
    <w:rsid w:val="00E72D9F"/>
    <w:rsid w:val="00E72DAE"/>
    <w:rsid w:val="00E75075"/>
    <w:rsid w:val="00E76F12"/>
    <w:rsid w:val="00E777C9"/>
    <w:rsid w:val="00E8241E"/>
    <w:rsid w:val="00EA0869"/>
    <w:rsid w:val="00EC2A05"/>
    <w:rsid w:val="00EC2D5A"/>
    <w:rsid w:val="00EC439E"/>
    <w:rsid w:val="00EC6DF5"/>
    <w:rsid w:val="00ED1FA9"/>
    <w:rsid w:val="00ED3448"/>
    <w:rsid w:val="00ED7457"/>
    <w:rsid w:val="00EE49A1"/>
    <w:rsid w:val="00EE631A"/>
    <w:rsid w:val="00EF0B1D"/>
    <w:rsid w:val="00EF1BDA"/>
    <w:rsid w:val="00EF4F54"/>
    <w:rsid w:val="00EF6904"/>
    <w:rsid w:val="00F15416"/>
    <w:rsid w:val="00F1784B"/>
    <w:rsid w:val="00F23FB1"/>
    <w:rsid w:val="00F24777"/>
    <w:rsid w:val="00F31478"/>
    <w:rsid w:val="00F41ADC"/>
    <w:rsid w:val="00F41DE3"/>
    <w:rsid w:val="00F477A6"/>
    <w:rsid w:val="00F47889"/>
    <w:rsid w:val="00F710AB"/>
    <w:rsid w:val="00F77234"/>
    <w:rsid w:val="00F86438"/>
    <w:rsid w:val="00FB515D"/>
    <w:rsid w:val="00FD399D"/>
    <w:rsid w:val="00FE226D"/>
    <w:rsid w:val="00FE4406"/>
    <w:rsid w:val="00FE5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00EE83"/>
  <w15:chartTrackingRefBased/>
  <w15:docId w15:val="{C53DA37C-8772-1B40-BB25-713527985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明朝" w:hAnsi="Times New Roman" w:cs="Times New Roman (本文のフォント - コンプレ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6632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63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632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632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632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632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632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632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632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6632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6632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663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4663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663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663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663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663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6632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6632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663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632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663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63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6632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632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6632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663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6632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66327"/>
    <w:rPr>
      <w:b/>
      <w:bCs/>
      <w:smallCaps/>
      <w:color w:val="0F4761" w:themeColor="accent1" w:themeShade="BF"/>
      <w:spacing w:val="5"/>
    </w:rPr>
  </w:style>
  <w:style w:type="paragraph" w:customStyle="1" w:styleId="font-claude-response-body">
    <w:name w:val="font-claude-response-body"/>
    <w:basedOn w:val="a"/>
    <w:rsid w:val="00466327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14:ligatures w14:val="none"/>
    </w:rPr>
  </w:style>
  <w:style w:type="table" w:styleId="25">
    <w:name w:val="Plain Table 2"/>
    <w:basedOn w:val="a1"/>
    <w:uiPriority w:val="42"/>
    <w:rsid w:val="0046632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337</Characters>
  <Application>Microsoft Office Word</Application>
  <DocSecurity>0</DocSecurity>
  <Lines>7</Lines>
  <Paragraphs>7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宮城翠</dc:creator>
  <cp:keywords/>
  <dc:description/>
  <cp:lastModifiedBy>宮城翠</cp:lastModifiedBy>
  <cp:revision>1</cp:revision>
  <dcterms:created xsi:type="dcterms:W3CDTF">2026-02-05T07:05:00Z</dcterms:created>
  <dcterms:modified xsi:type="dcterms:W3CDTF">2026-02-05T07:06:00Z</dcterms:modified>
</cp:coreProperties>
</file>